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8"/>
        <w:gridCol w:w="4859"/>
      </w:tblGrid>
      <w:tr w:rsidR="003E142D" w:rsidRPr="0006065B" w14:paraId="54F31F42" w14:textId="77777777" w:rsidTr="00CC6C1C">
        <w:tc>
          <w:tcPr>
            <w:tcW w:w="0" w:type="auto"/>
            <w:gridSpan w:val="2"/>
          </w:tcPr>
          <w:p w14:paraId="79267F6B" w14:textId="77777777" w:rsidR="003E142D" w:rsidRPr="0006065B" w:rsidRDefault="003E142D" w:rsidP="004D6D0D">
            <w:pPr>
              <w:spacing w:after="0"/>
              <w:rPr>
                <w:sz w:val="20"/>
                <w:szCs w:val="18"/>
              </w:rPr>
            </w:pPr>
            <w:r w:rsidRPr="0006065B">
              <w:rPr>
                <w:b/>
                <w:bCs/>
                <w:sz w:val="20"/>
                <w:szCs w:val="18"/>
              </w:rPr>
              <w:t xml:space="preserve">Figure S1. </w:t>
            </w:r>
            <w:r w:rsidRPr="0006065B">
              <w:rPr>
                <w:sz w:val="20"/>
                <w:szCs w:val="18"/>
              </w:rPr>
              <w:t>Calibration curves in urine and water matrix.</w:t>
            </w:r>
          </w:p>
        </w:tc>
      </w:tr>
      <w:tr w:rsidR="0006065B" w:rsidRPr="0006065B" w14:paraId="185219C0" w14:textId="77777777" w:rsidTr="00CC6C1C">
        <w:tc>
          <w:tcPr>
            <w:tcW w:w="0" w:type="auto"/>
          </w:tcPr>
          <w:p w14:paraId="4105A8BA" w14:textId="1B84ED97" w:rsidR="005D4DB4" w:rsidRPr="0006065B" w:rsidRDefault="0006065B" w:rsidP="005D4DB4">
            <w:pPr>
              <w:rPr>
                <w:sz w:val="20"/>
                <w:szCs w:val="18"/>
              </w:rPr>
            </w:pPr>
            <w:r>
              <w:br w:type="page"/>
            </w:r>
            <w:r w:rsidR="005D4DB4" w:rsidRPr="0006065B">
              <w:rPr>
                <w:noProof/>
                <w:sz w:val="20"/>
                <w:szCs w:val="18"/>
              </w:rPr>
              <w:drawing>
                <wp:inline distT="0" distB="0" distL="0" distR="0" wp14:anchorId="50394AAA" wp14:editId="099EA85D">
                  <wp:extent cx="3085882" cy="1866900"/>
                  <wp:effectExtent l="0" t="0" r="635" b="0"/>
                  <wp:docPr id="1861497631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4125" cy="18960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126CB4E" w14:textId="04CB423D" w:rsidR="005D4DB4" w:rsidRPr="0006065B" w:rsidRDefault="005D4DB4" w:rsidP="005D4DB4">
            <w:pPr>
              <w:rPr>
                <w:sz w:val="20"/>
                <w:szCs w:val="18"/>
              </w:rPr>
            </w:pPr>
            <w:r w:rsidRPr="0006065B">
              <w:rPr>
                <w:noProof/>
                <w:sz w:val="20"/>
                <w:szCs w:val="18"/>
              </w:rPr>
              <w:drawing>
                <wp:inline distT="0" distB="0" distL="0" distR="0" wp14:anchorId="5E22517A" wp14:editId="61E78322">
                  <wp:extent cx="3039770" cy="1832968"/>
                  <wp:effectExtent l="0" t="0" r="8255" b="0"/>
                  <wp:docPr id="590350193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6223" cy="18489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065B" w:rsidRPr="0006065B" w14:paraId="5D588120" w14:textId="77777777" w:rsidTr="00CC6C1C">
        <w:trPr>
          <w:trHeight w:val="3091"/>
        </w:trPr>
        <w:tc>
          <w:tcPr>
            <w:tcW w:w="0" w:type="auto"/>
          </w:tcPr>
          <w:p w14:paraId="20B286E3" w14:textId="2BA6B748" w:rsidR="005D4DB4" w:rsidRPr="0006065B" w:rsidRDefault="005D4DB4" w:rsidP="00CC6C1C">
            <w:pPr>
              <w:spacing w:before="0"/>
              <w:rPr>
                <w:sz w:val="20"/>
                <w:szCs w:val="18"/>
              </w:rPr>
            </w:pPr>
            <w:r w:rsidRPr="0006065B">
              <w:rPr>
                <w:noProof/>
                <w:sz w:val="20"/>
                <w:szCs w:val="18"/>
              </w:rPr>
              <w:drawing>
                <wp:inline distT="0" distB="0" distL="0" distR="0" wp14:anchorId="2B7D82A2" wp14:editId="4C57DDDF">
                  <wp:extent cx="3040751" cy="1841500"/>
                  <wp:effectExtent l="0" t="0" r="7620" b="6350"/>
                  <wp:docPr id="1340282861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0803" cy="18657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BED656A" w14:textId="52837FEA" w:rsidR="005D4DB4" w:rsidRPr="0006065B" w:rsidRDefault="005D4DB4" w:rsidP="00CC6C1C">
            <w:pPr>
              <w:spacing w:before="0"/>
              <w:rPr>
                <w:sz w:val="20"/>
                <w:szCs w:val="18"/>
              </w:rPr>
            </w:pPr>
            <w:r w:rsidRPr="0006065B">
              <w:rPr>
                <w:noProof/>
                <w:sz w:val="20"/>
                <w:szCs w:val="18"/>
              </w:rPr>
              <w:drawing>
                <wp:inline distT="0" distB="0" distL="0" distR="0" wp14:anchorId="7B133888" wp14:editId="66BBC3EA">
                  <wp:extent cx="3039745" cy="1841521"/>
                  <wp:effectExtent l="0" t="0" r="8255" b="6350"/>
                  <wp:docPr id="82416817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7069" cy="18641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065B" w:rsidRPr="0006065B" w14:paraId="5FA905C2" w14:textId="77777777" w:rsidTr="00CC6C1C">
        <w:tc>
          <w:tcPr>
            <w:tcW w:w="0" w:type="auto"/>
            <w:gridSpan w:val="2"/>
          </w:tcPr>
          <w:p w14:paraId="74042FC1" w14:textId="2A4CFE12" w:rsidR="0006065B" w:rsidRPr="0006065B" w:rsidRDefault="007D39BF" w:rsidP="00CC6C1C">
            <w:pPr>
              <w:spacing w:before="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S:</w:t>
            </w:r>
            <w:r w:rsidR="002B4B63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Desflurane; SEV:</w:t>
            </w:r>
            <w:r w:rsidR="002B4B63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Sevo</w:t>
            </w:r>
            <w:r w:rsidR="00CC6C1C">
              <w:rPr>
                <w:sz w:val="20"/>
                <w:szCs w:val="18"/>
              </w:rPr>
              <w:t>f</w:t>
            </w:r>
            <w:r>
              <w:rPr>
                <w:sz w:val="20"/>
                <w:szCs w:val="18"/>
              </w:rPr>
              <w:t>lurane; ISO:</w:t>
            </w:r>
            <w:r w:rsidR="002B4B63">
              <w:rPr>
                <w:sz w:val="20"/>
                <w:szCs w:val="18"/>
              </w:rPr>
              <w:t xml:space="preserve"> </w:t>
            </w:r>
            <w:r>
              <w:rPr>
                <w:sz w:val="20"/>
                <w:szCs w:val="18"/>
              </w:rPr>
              <w:t>Isoflurane; HFIP:</w:t>
            </w:r>
            <w:r w:rsidR="002B4B63">
              <w:rPr>
                <w:sz w:val="20"/>
                <w:szCs w:val="18"/>
              </w:rPr>
              <w:t xml:space="preserve"> </w:t>
            </w:r>
            <w:proofErr w:type="spellStart"/>
            <w:r>
              <w:rPr>
                <w:sz w:val="20"/>
                <w:szCs w:val="18"/>
              </w:rPr>
              <w:t>Hexafluoroisopropanol</w:t>
            </w:r>
            <w:proofErr w:type="spellEnd"/>
          </w:p>
        </w:tc>
      </w:tr>
    </w:tbl>
    <w:p w14:paraId="421B3F21" w14:textId="77777777" w:rsidR="005D4DB4" w:rsidRDefault="005D4DB4" w:rsidP="005D4DB4"/>
    <w:p w14:paraId="332BB360" w14:textId="77777777" w:rsidR="0006065B" w:rsidRDefault="0006065B" w:rsidP="005D4DB4"/>
    <w:p w14:paraId="7A43ADFB" w14:textId="77777777" w:rsidR="0006065B" w:rsidRDefault="0006065B" w:rsidP="005D4DB4"/>
    <w:p w14:paraId="066F5F52" w14:textId="77777777" w:rsidR="0006065B" w:rsidRDefault="0006065B" w:rsidP="005D4DB4"/>
    <w:p w14:paraId="52D44547" w14:textId="77777777" w:rsidR="0006065B" w:rsidRDefault="0006065B" w:rsidP="005D4DB4"/>
    <w:p w14:paraId="0DB9D740" w14:textId="77777777" w:rsidR="002B4B63" w:rsidRDefault="002B4B63" w:rsidP="005D4DB4"/>
    <w:p w14:paraId="540B9B78" w14:textId="77777777" w:rsidR="0006065B" w:rsidRDefault="0006065B" w:rsidP="005D4DB4"/>
    <w:p w14:paraId="28CE3A6C" w14:textId="77777777" w:rsidR="0006065B" w:rsidRDefault="0006065B" w:rsidP="005D4DB4"/>
    <w:p w14:paraId="53F1C21C" w14:textId="77777777" w:rsidR="0006065B" w:rsidRPr="005D4DB4" w:rsidRDefault="0006065B" w:rsidP="005D4DB4"/>
    <w:tbl>
      <w:tblPr>
        <w:tblStyle w:val="Tablaconcuadrcula2"/>
        <w:tblW w:w="794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843"/>
        <w:gridCol w:w="1564"/>
        <w:gridCol w:w="1564"/>
      </w:tblGrid>
      <w:tr w:rsidR="00444776" w:rsidRPr="006C7196" w14:paraId="766BB3CB" w14:textId="77777777" w:rsidTr="00492B30">
        <w:trPr>
          <w:jc w:val="center"/>
        </w:trPr>
        <w:tc>
          <w:tcPr>
            <w:tcW w:w="79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48128" w14:textId="584BC069" w:rsidR="00444776" w:rsidRPr="005763FC" w:rsidRDefault="00444776" w:rsidP="00444776">
            <w:pPr>
              <w:spacing w:line="360" w:lineRule="auto"/>
              <w:contextualSpacing/>
              <w:jc w:val="lef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Table S1. </w:t>
            </w:r>
            <w:r w:rsidRPr="005763FC">
              <w:rPr>
                <w:rFonts w:cs="Times New Roman"/>
                <w:sz w:val="20"/>
                <w:szCs w:val="20"/>
                <w:lang w:val="en-GB"/>
              </w:rPr>
              <w:t xml:space="preserve">Urinary </w:t>
            </w:r>
            <w:proofErr w:type="spellStart"/>
            <w:r w:rsidRPr="005763FC">
              <w:rPr>
                <w:rFonts w:cs="Times New Roman"/>
                <w:sz w:val="20"/>
                <w:szCs w:val="20"/>
                <w:lang w:val="en-GB"/>
              </w:rPr>
              <w:t>anesthetics</w:t>
            </w:r>
            <w:proofErr w:type="spellEnd"/>
            <w:r w:rsidRPr="005763FC">
              <w:rPr>
                <w:rFonts w:cs="Times New Roman"/>
                <w:sz w:val="20"/>
                <w:szCs w:val="20"/>
                <w:lang w:val="en-GB"/>
              </w:rPr>
              <w:t xml:space="preserve"> concentrations found in samples of volunteers.</w:t>
            </w:r>
          </w:p>
        </w:tc>
      </w:tr>
      <w:tr w:rsidR="00444776" w:rsidRPr="005763FC" w14:paraId="1BFFE286" w14:textId="77777777" w:rsidTr="00492B30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D71E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767D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  <w:lang w:val="en-GB"/>
              </w:rPr>
              <w:t>D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74A1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V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1596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  <w:lang w:val="en-GB"/>
              </w:rPr>
              <w:t>HFI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F753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  <w:lang w:val="en-GB"/>
              </w:rPr>
              <w:t>ISO</w:t>
            </w:r>
          </w:p>
        </w:tc>
      </w:tr>
      <w:tr w:rsidR="00444776" w:rsidRPr="005763FC" w14:paraId="569933C6" w14:textId="77777777" w:rsidTr="00492B30">
        <w:trPr>
          <w:trHeight w:val="263"/>
          <w:jc w:val="center"/>
        </w:trPr>
        <w:tc>
          <w:tcPr>
            <w:tcW w:w="79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1DC9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  <w:lang w:val="en-GB"/>
              </w:rPr>
              <w:t>Exposed (n=37)</w:t>
            </w:r>
          </w:p>
        </w:tc>
      </w:tr>
      <w:tr w:rsidR="00444776" w:rsidRPr="005763FC" w14:paraId="7DC08044" w14:textId="77777777" w:rsidTr="00492B30">
        <w:trPr>
          <w:trHeight w:val="227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40A5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EB76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DC80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05D0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2.21 (18.96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DF29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545D3D51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05A2B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14CC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25 (9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B74D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E2F24D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1A43A4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4A9E9519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061FC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CBBA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30 (5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6CFC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74DD94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095B71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2ECFA473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0CAB77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EC88A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02 (9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441CC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0.92 (1.2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C10E68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45.70 (8.1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68494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5D8D67E9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E4951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8478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1C09E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2B4242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40.67 (3.4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3DAD79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333AA842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D84E5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2C47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76CC3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4.19 (7.5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5841C8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587.94 (2.6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84892F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6C1602FC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55AAF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DA2E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75 (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AF161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0F0381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AA4B73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234E5D38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7D725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9142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84 (6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7091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0157B6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32CA8A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574BFDCE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05AE55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C223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58ED3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23 (9.6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2907BD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1.05 (8.0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BECD24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2F31D6BD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954A60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1F40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B345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72 (2.2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004B7B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34.84 (3.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009B35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091824C3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607EB1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3012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DF7A7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56B51B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7.55 (7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12AFC2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0DBE3AB0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E46EFF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1514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486D4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0.52 (10.7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59638F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3.96 (6.1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F14D86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4A95B531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DE3AF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9FFE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C4F9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4F7011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color w:val="000000"/>
                <w:sz w:val="20"/>
                <w:szCs w:val="20"/>
              </w:rPr>
              <w:t>7.25 (1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2F0CA8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3BFDF50B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54FC1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77EF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E41D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E21925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color w:val="000000"/>
                <w:sz w:val="20"/>
                <w:szCs w:val="20"/>
              </w:rPr>
              <w:t>10.06 (18.6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8F8631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57F8A0CA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AE8DB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FCD2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EED81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9.59 (3.8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5E4D2B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729.35 (11.8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6752AD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43E4C9FB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83D51C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81F4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5DAA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49 (6.5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2B271B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26.02 (1.3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2C2528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54B33D80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B2570D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7771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51B9E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.53 (5.4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C54A98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32.44 (2.6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6F79F9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12E24DE4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4B2DD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98E5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7146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0.83 (8.1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0E650A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28.11 (7.2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EB0776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58B87255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ED2EDA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3367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7D728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C9FBC8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9.50 (6.9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7112B5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7EA1043E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071CE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C33E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8F7C3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19DCB6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D923FA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76DB0F5F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2CB42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869A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3.80 (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90C1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CE1036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F4CF83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77868DEC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CE9B51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D5C7E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63468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B969AA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3.03 (5.1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BB846F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0C0F6A39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FF990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EC35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B7B43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688BDB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6E3610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47D68CEE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6AC43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6D5C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737AE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4.86 (14.3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93D9F7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27.01 (8.3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C1B8BF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24A752B5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CE9517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7154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71BF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2.40 (2.4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8693D0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55.87 (1.1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857355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01DF2676" w14:textId="77777777" w:rsidTr="00492B30"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1CB16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CDEF5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62D3C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6.66 (3.3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E63AC4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37.29 (2.3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0D5B72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41D11E8C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8D33C8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6FC9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3FD2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5A376A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color w:val="000000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0.26 (19.4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B0C4C2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460D28AC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E8DC02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20D4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937C7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19980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12.98 (3.7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3EAE98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4FF62069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1DE1F6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7B93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39440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6F4AC1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7.28 (1.9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37AFAD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17FB2D57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046445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9BD6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366B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9A9507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2.28 (13.0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F804C4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63A791B0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A072B8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D105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07B11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021AC0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80.02 (0.3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6D0646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3E2C0604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8CEC7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8A82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719D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7E604F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E59981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4B116CE5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EF9D9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EB24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94B1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113A02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8.45 (12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8F2F0E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03382D76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68B665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290B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D7A13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D508CC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6367BC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6BFBAE60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D34AE0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lastRenderedPageBreak/>
              <w:t>S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0447A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3E137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C7C588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95CE64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01D19D12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5D7EA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FB3B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2F3DE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867155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3.49 (12.1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5AABAE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08D47A2E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36AE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A53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8020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C3D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F441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2F850422" w14:textId="77777777" w:rsidTr="00492B30">
        <w:trPr>
          <w:trHeight w:val="250"/>
          <w:jc w:val="center"/>
        </w:trPr>
        <w:tc>
          <w:tcPr>
            <w:tcW w:w="79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FFD4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Non-</w:t>
            </w:r>
            <w:proofErr w:type="spellStart"/>
            <w:r w:rsidRPr="005763FC">
              <w:rPr>
                <w:rFonts w:cs="Times New Roman"/>
                <w:b/>
                <w:bCs/>
                <w:sz w:val="20"/>
                <w:szCs w:val="20"/>
              </w:rPr>
              <w:t>exposed</w:t>
            </w:r>
            <w:proofErr w:type="spellEnd"/>
            <w:r w:rsidRPr="005763FC">
              <w:rPr>
                <w:rFonts w:cs="Times New Roman"/>
                <w:b/>
                <w:bCs/>
                <w:sz w:val="20"/>
                <w:szCs w:val="20"/>
              </w:rPr>
              <w:t xml:space="preserve"> (n=24)</w:t>
            </w:r>
          </w:p>
        </w:tc>
      </w:tr>
      <w:tr w:rsidR="00444776" w:rsidRPr="005763FC" w14:paraId="69B352AE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C56A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6323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256F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FA89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34E6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309C5AD2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77BCE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6754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1F228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77D66A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0D89A1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31DAC656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954E46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C4E5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E7301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02D725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A88817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3E837E64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0F7958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F3B8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0C40D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120C09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08A239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539E5103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94A0D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A274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18ED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4024D0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75143A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57F1B8A4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96C20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E232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B7EB1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CC262E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8588BA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37B7045F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F454FE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7597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EF5B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9B5CAD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E32A37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1A082A9F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2F841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9FB3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57E0B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5550554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9BA457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5140C5A4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57CC4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5D58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1D8C4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B9BAA1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DD9A2A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13D32916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EB059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3142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8036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056DF2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FBBD47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7AB5DE28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6DBDFA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0A98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150E1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ECA64F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590450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2D525B48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18ADF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6223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B50C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686AFF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81A8AF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1AF29D78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B84B77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02A8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D2B8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DABBEB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0C1840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5F558D10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88FBC6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C203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AC96C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6211E2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8E40B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6181A45B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0117DD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4C76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331D8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6008CB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E23766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 xml:space="preserve">ND </w:t>
            </w:r>
          </w:p>
        </w:tc>
      </w:tr>
      <w:tr w:rsidR="00444776" w:rsidRPr="005763FC" w14:paraId="001D2FDC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58B229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A7AB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023DA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7042FF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6B02F8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15777E4B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AC1B32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2F42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C5BB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2388C6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E6FE38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1D088574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34C01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B9F8B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74D7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CB37E9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D0B13E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45B7A913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AF46D82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A012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ABD30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8CB3F16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83FE16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47355453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DE2AA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16051B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EB38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AC9156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F4723CD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6F184781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3F0E0B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9FA9E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4037F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3B00440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29FFF7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7F6EAD97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17C007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29F47F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95993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F24584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05A9E1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1E9655CD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067BA1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C1C068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FF255A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D48EA27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14BA8C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79833D1A" w14:textId="77777777" w:rsidTr="00492B30">
        <w:trPr>
          <w:trHeight w:val="250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650D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5763FC">
              <w:rPr>
                <w:rFonts w:cs="Times New Roman"/>
                <w:b/>
                <w:bCs/>
                <w:sz w:val="20"/>
                <w:szCs w:val="20"/>
              </w:rPr>
              <w:t>S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85139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0E0FC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3DEE3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AA545" w14:textId="77777777" w:rsidR="00444776" w:rsidRPr="005763FC" w:rsidRDefault="00444776" w:rsidP="00444776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5763FC">
              <w:rPr>
                <w:rFonts w:cs="Times New Roman"/>
                <w:sz w:val="20"/>
                <w:szCs w:val="20"/>
              </w:rPr>
              <w:t>ND</w:t>
            </w:r>
          </w:p>
        </w:tc>
      </w:tr>
      <w:tr w:rsidR="00444776" w:rsidRPr="005763FC" w14:paraId="3FC29A6B" w14:textId="77777777" w:rsidTr="00492B30">
        <w:trPr>
          <w:jc w:val="center"/>
        </w:trPr>
        <w:tc>
          <w:tcPr>
            <w:tcW w:w="79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C0402" w14:textId="415BAAB1" w:rsidR="00444776" w:rsidRPr="005763FC" w:rsidRDefault="002B4B63" w:rsidP="00444776">
            <w:pPr>
              <w:spacing w:line="360" w:lineRule="auto"/>
              <w:contextualSpacing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7A2DA0">
              <w:rPr>
                <w:rFonts w:cs="Times New Roman"/>
                <w:sz w:val="20"/>
                <w:szCs w:val="20"/>
                <w:lang w:val="en-US"/>
              </w:rPr>
              <w:t>All concentrations are expressed in ng/mL</w:t>
            </w:r>
            <w:r w:rsidRPr="005763F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[</w:t>
            </w:r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 xml:space="preserve">mean </w:t>
            </w:r>
            <w:proofErr w:type="gramStart"/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>CV(</w:t>
            </w:r>
            <w:proofErr w:type="gramEnd"/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>%)</w:t>
            </w:r>
            <w:r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>,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>CV: Coefficient of variation; ND:  Not detected (&lt;LOD); D: Detected (&gt;LOD and &lt;LOQ), DES: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 xml:space="preserve">Desflurane, SEV: Sevoflurane, HFIP: </w:t>
            </w:r>
            <w:proofErr w:type="spellStart"/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>Hexafluoroisopropanol</w:t>
            </w:r>
            <w:proofErr w:type="spellEnd"/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>, ISO: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 xml:space="preserve">Isoflurane. All samples for </w:t>
            </w:r>
            <w:r w:rsidR="00E44012">
              <w:rPr>
                <w:rFonts w:cs="Times New Roman"/>
                <w:sz w:val="20"/>
                <w:szCs w:val="20"/>
                <w:lang w:val="en-GB"/>
              </w:rPr>
              <w:t>ISO</w:t>
            </w:r>
            <w:r w:rsidR="00444776" w:rsidRPr="005763FC">
              <w:rPr>
                <w:rFonts w:cs="Times New Roman"/>
                <w:sz w:val="20"/>
                <w:szCs w:val="20"/>
                <w:lang w:val="en-GB"/>
              </w:rPr>
              <w:t xml:space="preserve"> were &lt;LOD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824D8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F1D71" w14:textId="77777777" w:rsidR="0046757C" w:rsidRDefault="0046757C" w:rsidP="00117666">
      <w:pPr>
        <w:spacing w:after="0"/>
      </w:pPr>
      <w:r>
        <w:separator/>
      </w:r>
    </w:p>
  </w:endnote>
  <w:endnote w:type="continuationSeparator" w:id="0">
    <w:p w14:paraId="3845C2B4" w14:textId="77777777" w:rsidR="0046757C" w:rsidRDefault="004675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E57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57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E57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E57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57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E571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B54C6" w14:textId="77777777" w:rsidR="0046757C" w:rsidRDefault="0046757C" w:rsidP="00117666">
      <w:pPr>
        <w:spacing w:after="0"/>
      </w:pPr>
      <w:r>
        <w:separator/>
      </w:r>
    </w:p>
  </w:footnote>
  <w:footnote w:type="continuationSeparator" w:id="0">
    <w:p w14:paraId="0B8E6DAF" w14:textId="77777777" w:rsidR="0046757C" w:rsidRDefault="004675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E57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E57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242987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65B"/>
    <w:rsid w:val="00077D53"/>
    <w:rsid w:val="00105FD9"/>
    <w:rsid w:val="00117666"/>
    <w:rsid w:val="001549D3"/>
    <w:rsid w:val="00160065"/>
    <w:rsid w:val="00177D84"/>
    <w:rsid w:val="00235577"/>
    <w:rsid w:val="00267D18"/>
    <w:rsid w:val="002824D8"/>
    <w:rsid w:val="002868E2"/>
    <w:rsid w:val="002869C3"/>
    <w:rsid w:val="002936E4"/>
    <w:rsid w:val="002B4600"/>
    <w:rsid w:val="002B4A57"/>
    <w:rsid w:val="002B4B63"/>
    <w:rsid w:val="002C74CA"/>
    <w:rsid w:val="003544FB"/>
    <w:rsid w:val="003C6448"/>
    <w:rsid w:val="003D2D47"/>
    <w:rsid w:val="003D2F2D"/>
    <w:rsid w:val="003E142D"/>
    <w:rsid w:val="00401590"/>
    <w:rsid w:val="00444776"/>
    <w:rsid w:val="00447801"/>
    <w:rsid w:val="00452E9C"/>
    <w:rsid w:val="0046757C"/>
    <w:rsid w:val="004735C8"/>
    <w:rsid w:val="00492B30"/>
    <w:rsid w:val="004961FF"/>
    <w:rsid w:val="004D6D0D"/>
    <w:rsid w:val="00517A89"/>
    <w:rsid w:val="005250F2"/>
    <w:rsid w:val="0057707E"/>
    <w:rsid w:val="00593EEA"/>
    <w:rsid w:val="005A5EEE"/>
    <w:rsid w:val="005D4DB4"/>
    <w:rsid w:val="00616D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9BF"/>
    <w:rsid w:val="00803D24"/>
    <w:rsid w:val="00817DD6"/>
    <w:rsid w:val="0087261D"/>
    <w:rsid w:val="00885156"/>
    <w:rsid w:val="008D1B91"/>
    <w:rsid w:val="009151AA"/>
    <w:rsid w:val="0093429D"/>
    <w:rsid w:val="00943573"/>
    <w:rsid w:val="00970F7D"/>
    <w:rsid w:val="00973C62"/>
    <w:rsid w:val="00994A3D"/>
    <w:rsid w:val="009C2B12"/>
    <w:rsid w:val="009C70F3"/>
    <w:rsid w:val="00A174D9"/>
    <w:rsid w:val="00A213C7"/>
    <w:rsid w:val="00A569CD"/>
    <w:rsid w:val="00AB5EE2"/>
    <w:rsid w:val="00AB6715"/>
    <w:rsid w:val="00B1671E"/>
    <w:rsid w:val="00B25EB8"/>
    <w:rsid w:val="00B354E1"/>
    <w:rsid w:val="00B37F4D"/>
    <w:rsid w:val="00C20D3E"/>
    <w:rsid w:val="00C52A7B"/>
    <w:rsid w:val="00C56BAF"/>
    <w:rsid w:val="00C679AA"/>
    <w:rsid w:val="00C75972"/>
    <w:rsid w:val="00CC0A3A"/>
    <w:rsid w:val="00CC6C1C"/>
    <w:rsid w:val="00CD066B"/>
    <w:rsid w:val="00CE4FEE"/>
    <w:rsid w:val="00CE5710"/>
    <w:rsid w:val="00D07EA5"/>
    <w:rsid w:val="00DB59C3"/>
    <w:rsid w:val="00DC259A"/>
    <w:rsid w:val="00DE23E8"/>
    <w:rsid w:val="00E1273A"/>
    <w:rsid w:val="00E44012"/>
    <w:rsid w:val="00E52377"/>
    <w:rsid w:val="00E64E17"/>
    <w:rsid w:val="00E866C9"/>
    <w:rsid w:val="00EA3D3C"/>
    <w:rsid w:val="00F46900"/>
    <w:rsid w:val="00F5295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444776"/>
    <w:pPr>
      <w:spacing w:after="0" w:line="240" w:lineRule="auto"/>
      <w:jc w:val="center"/>
    </w:pPr>
    <w:rPr>
      <w:rFonts w:eastAsia="Palatino Linotype"/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312</Words>
  <Characters>1722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eta Fernandez</cp:lastModifiedBy>
  <cp:revision>2</cp:revision>
  <cp:lastPrinted>2013-10-03T12:51:00Z</cp:lastPrinted>
  <dcterms:created xsi:type="dcterms:W3CDTF">2026-03-10T11:20:00Z</dcterms:created>
  <dcterms:modified xsi:type="dcterms:W3CDTF">2026-03-10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1eca2b4-5f06-4154-88e1-903277fd8411</vt:lpwstr>
  </property>
</Properties>
</file>